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54B4C" w14:textId="77777777" w:rsidR="00EB1183" w:rsidRPr="007C3EA6" w:rsidRDefault="00EB1183" w:rsidP="00EB1183">
      <w:pPr>
        <w:pStyle w:val="Heading3"/>
        <w:spacing w:line="360" w:lineRule="auto"/>
        <w:rPr>
          <w:rFonts w:ascii="Times New Roman" w:hAnsi="Times New Roman" w:cs="Times New Roman"/>
        </w:rPr>
      </w:pPr>
      <w:r w:rsidRPr="007C3EA6">
        <w:rPr>
          <w:rFonts w:ascii="Times New Roman" w:hAnsi="Times New Roman" w:cs="Times New Roman"/>
        </w:rPr>
        <w:t>Appendix V: Piloted data chart</w:t>
      </w:r>
    </w:p>
    <w:p w14:paraId="2646ABF4" w14:textId="77777777" w:rsidR="00EB1183" w:rsidRPr="007C3EA6" w:rsidRDefault="00EB1183" w:rsidP="00EB1183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11441" w:type="dxa"/>
        <w:tblInd w:w="-1145" w:type="dxa"/>
        <w:tblLook w:val="04A0" w:firstRow="1" w:lastRow="0" w:firstColumn="1" w:lastColumn="0" w:noHBand="0" w:noVBand="1"/>
      </w:tblPr>
      <w:tblGrid>
        <w:gridCol w:w="800"/>
        <w:gridCol w:w="721"/>
        <w:gridCol w:w="1027"/>
        <w:gridCol w:w="1117"/>
        <w:gridCol w:w="1166"/>
        <w:gridCol w:w="858"/>
        <w:gridCol w:w="1115"/>
        <w:gridCol w:w="1185"/>
        <w:gridCol w:w="978"/>
        <w:gridCol w:w="1660"/>
        <w:gridCol w:w="814"/>
      </w:tblGrid>
      <w:tr w:rsidR="00EB1183" w:rsidRPr="007C3EA6" w14:paraId="37F7BA10" w14:textId="77777777" w:rsidTr="00A917A0">
        <w:trPr>
          <w:trHeight w:val="1160"/>
        </w:trPr>
        <w:tc>
          <w:tcPr>
            <w:tcW w:w="800" w:type="dxa"/>
          </w:tcPr>
          <w:p w14:paraId="003F8789" w14:textId="77777777" w:rsidR="00EB1183" w:rsidRPr="007C3EA6" w:rsidRDefault="00EB1183" w:rsidP="00A917A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C3EA6">
              <w:rPr>
                <w:rFonts w:ascii="Times New Roman" w:hAnsi="Times New Roman" w:cs="Times New Roman"/>
                <w:sz w:val="14"/>
                <w:szCs w:val="14"/>
              </w:rPr>
              <w:t>Author, year, country</w:t>
            </w:r>
          </w:p>
        </w:tc>
        <w:tc>
          <w:tcPr>
            <w:tcW w:w="721" w:type="dxa"/>
          </w:tcPr>
          <w:p w14:paraId="203F48B8" w14:textId="77777777" w:rsidR="00EB1183" w:rsidRPr="007C3EA6" w:rsidRDefault="00EB1183" w:rsidP="00A917A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C3EA6">
              <w:rPr>
                <w:rFonts w:ascii="Times New Roman" w:hAnsi="Times New Roman" w:cs="Times New Roman"/>
                <w:sz w:val="14"/>
                <w:szCs w:val="14"/>
              </w:rPr>
              <w:t>Study design</w:t>
            </w:r>
          </w:p>
        </w:tc>
        <w:tc>
          <w:tcPr>
            <w:tcW w:w="1027" w:type="dxa"/>
          </w:tcPr>
          <w:p w14:paraId="36D58C4B" w14:textId="77777777" w:rsidR="00EB1183" w:rsidRPr="007C3EA6" w:rsidRDefault="00EB1183" w:rsidP="00A917A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C3EA6">
              <w:rPr>
                <w:rFonts w:ascii="Times New Roman" w:hAnsi="Times New Roman" w:cs="Times New Roman"/>
                <w:sz w:val="14"/>
                <w:szCs w:val="14"/>
              </w:rPr>
              <w:t>Population</w:t>
            </w:r>
          </w:p>
        </w:tc>
        <w:tc>
          <w:tcPr>
            <w:tcW w:w="1117" w:type="dxa"/>
          </w:tcPr>
          <w:p w14:paraId="3973EC1E" w14:textId="77777777" w:rsidR="00EB1183" w:rsidRPr="007C3EA6" w:rsidRDefault="00EB1183" w:rsidP="00A917A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C3EA6">
              <w:rPr>
                <w:rFonts w:ascii="Times New Roman" w:hAnsi="Times New Roman" w:cs="Times New Roman"/>
                <w:sz w:val="14"/>
                <w:szCs w:val="14"/>
              </w:rPr>
              <w:t>Intervention type</w:t>
            </w:r>
          </w:p>
        </w:tc>
        <w:tc>
          <w:tcPr>
            <w:tcW w:w="1166" w:type="dxa"/>
          </w:tcPr>
          <w:p w14:paraId="2F3610B1" w14:textId="77777777" w:rsidR="00EB1183" w:rsidRPr="007C3EA6" w:rsidRDefault="00EB1183" w:rsidP="00A917A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C3EA6">
              <w:rPr>
                <w:rFonts w:ascii="Times New Roman" w:hAnsi="Times New Roman" w:cs="Times New Roman"/>
                <w:sz w:val="14"/>
                <w:szCs w:val="14"/>
              </w:rPr>
              <w:t>Intervention components</w:t>
            </w:r>
          </w:p>
        </w:tc>
        <w:tc>
          <w:tcPr>
            <w:tcW w:w="858" w:type="dxa"/>
          </w:tcPr>
          <w:p w14:paraId="482B2F51" w14:textId="77777777" w:rsidR="00EB1183" w:rsidRPr="007C3EA6" w:rsidRDefault="00EB1183" w:rsidP="00A917A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C3EA6">
              <w:rPr>
                <w:rFonts w:ascii="Times New Roman" w:hAnsi="Times New Roman" w:cs="Times New Roman"/>
                <w:sz w:val="14"/>
                <w:szCs w:val="14"/>
              </w:rPr>
              <w:t>Timing in cancer pathway</w:t>
            </w:r>
          </w:p>
        </w:tc>
        <w:tc>
          <w:tcPr>
            <w:tcW w:w="1115" w:type="dxa"/>
          </w:tcPr>
          <w:p w14:paraId="3BC3082C" w14:textId="77777777" w:rsidR="00EB1183" w:rsidRPr="007C3EA6" w:rsidRDefault="00EB1183" w:rsidP="00A917A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2CCCD4DC">
              <w:rPr>
                <w:rFonts w:ascii="Times New Roman" w:hAnsi="Times New Roman" w:cs="Times New Roman"/>
                <w:sz w:val="14"/>
                <w:szCs w:val="14"/>
              </w:rPr>
              <w:t>Comparison</w:t>
            </w:r>
          </w:p>
        </w:tc>
        <w:tc>
          <w:tcPr>
            <w:tcW w:w="1185" w:type="dxa"/>
          </w:tcPr>
          <w:p w14:paraId="441D6058" w14:textId="77777777" w:rsidR="00EB1183" w:rsidRPr="007C3EA6" w:rsidRDefault="00EB1183" w:rsidP="00A917A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C3EA6">
              <w:rPr>
                <w:rFonts w:ascii="Times New Roman" w:hAnsi="Times New Roman" w:cs="Times New Roman"/>
                <w:sz w:val="14"/>
                <w:szCs w:val="14"/>
              </w:rPr>
              <w:t>Feasibility and acceptability outcomes</w:t>
            </w:r>
          </w:p>
        </w:tc>
        <w:tc>
          <w:tcPr>
            <w:tcW w:w="978" w:type="dxa"/>
          </w:tcPr>
          <w:p w14:paraId="3605DA13" w14:textId="77777777" w:rsidR="00EB1183" w:rsidRPr="007C3EA6" w:rsidRDefault="00EB1183" w:rsidP="00A917A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C3EA6">
              <w:rPr>
                <w:rFonts w:ascii="Times New Roman" w:hAnsi="Times New Roman" w:cs="Times New Roman"/>
                <w:sz w:val="14"/>
                <w:szCs w:val="14"/>
              </w:rPr>
              <w:t>Patient outcomes</w:t>
            </w:r>
          </w:p>
        </w:tc>
        <w:tc>
          <w:tcPr>
            <w:tcW w:w="1660" w:type="dxa"/>
          </w:tcPr>
          <w:p w14:paraId="198BD708" w14:textId="77777777" w:rsidR="00EB1183" w:rsidRPr="007C3EA6" w:rsidRDefault="00EB1183" w:rsidP="00A917A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C3EA6">
              <w:rPr>
                <w:rFonts w:ascii="Times New Roman" w:hAnsi="Times New Roman" w:cs="Times New Roman"/>
                <w:sz w:val="14"/>
                <w:szCs w:val="14"/>
              </w:rPr>
              <w:t>Equity/Accessibility factors</w:t>
            </w:r>
          </w:p>
        </w:tc>
        <w:tc>
          <w:tcPr>
            <w:tcW w:w="814" w:type="dxa"/>
          </w:tcPr>
          <w:p w14:paraId="24C5165D" w14:textId="77777777" w:rsidR="00EB1183" w:rsidRPr="007C3EA6" w:rsidRDefault="00EB1183" w:rsidP="00A917A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C3EA6">
              <w:rPr>
                <w:rFonts w:ascii="Times New Roman" w:hAnsi="Times New Roman" w:cs="Times New Roman"/>
                <w:sz w:val="14"/>
                <w:szCs w:val="14"/>
              </w:rPr>
              <w:t>Key findings</w:t>
            </w:r>
          </w:p>
        </w:tc>
      </w:tr>
      <w:tr w:rsidR="00EB1183" w:rsidRPr="007C3EA6" w14:paraId="5EC8F8E4" w14:textId="77777777" w:rsidTr="00A917A0">
        <w:trPr>
          <w:trHeight w:val="342"/>
        </w:trPr>
        <w:tc>
          <w:tcPr>
            <w:tcW w:w="800" w:type="dxa"/>
          </w:tcPr>
          <w:p w14:paraId="35A9CE35" w14:textId="77777777" w:rsidR="00EB1183" w:rsidRPr="007C3EA6" w:rsidRDefault="00EB1183" w:rsidP="00A917A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1" w:type="dxa"/>
          </w:tcPr>
          <w:p w14:paraId="4E588B4A" w14:textId="77777777" w:rsidR="00EB1183" w:rsidRPr="007C3EA6" w:rsidRDefault="00EB1183" w:rsidP="00A917A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7" w:type="dxa"/>
          </w:tcPr>
          <w:p w14:paraId="35E46D06" w14:textId="77777777" w:rsidR="00EB1183" w:rsidRPr="007C3EA6" w:rsidRDefault="00EB1183" w:rsidP="00A917A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7" w:type="dxa"/>
          </w:tcPr>
          <w:p w14:paraId="1737628A" w14:textId="77777777" w:rsidR="00EB1183" w:rsidRPr="007C3EA6" w:rsidRDefault="00EB1183" w:rsidP="00A917A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6" w:type="dxa"/>
          </w:tcPr>
          <w:p w14:paraId="42CBF610" w14:textId="77777777" w:rsidR="00EB1183" w:rsidRPr="007C3EA6" w:rsidRDefault="00EB1183" w:rsidP="00A917A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8" w:type="dxa"/>
          </w:tcPr>
          <w:p w14:paraId="25ABAAEA" w14:textId="77777777" w:rsidR="00EB1183" w:rsidRPr="007C3EA6" w:rsidRDefault="00EB1183" w:rsidP="00A917A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5" w:type="dxa"/>
          </w:tcPr>
          <w:p w14:paraId="45C8AA73" w14:textId="77777777" w:rsidR="00EB1183" w:rsidRPr="007C3EA6" w:rsidRDefault="00EB1183" w:rsidP="00A917A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5" w:type="dxa"/>
          </w:tcPr>
          <w:p w14:paraId="3E3FD6A5" w14:textId="77777777" w:rsidR="00EB1183" w:rsidRPr="007C3EA6" w:rsidRDefault="00EB1183" w:rsidP="00A917A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</w:tcPr>
          <w:p w14:paraId="321A3BC1" w14:textId="77777777" w:rsidR="00EB1183" w:rsidRPr="007C3EA6" w:rsidRDefault="00EB1183" w:rsidP="00A917A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60" w:type="dxa"/>
          </w:tcPr>
          <w:p w14:paraId="33731D5A" w14:textId="77777777" w:rsidR="00EB1183" w:rsidRPr="007C3EA6" w:rsidRDefault="00EB1183" w:rsidP="00A917A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4" w:type="dxa"/>
          </w:tcPr>
          <w:p w14:paraId="6239CF0C" w14:textId="77777777" w:rsidR="00EB1183" w:rsidRPr="007C3EA6" w:rsidRDefault="00EB1183" w:rsidP="00A917A0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52985E27" w14:textId="77777777" w:rsidR="00EB1183" w:rsidRDefault="00EB1183"/>
    <w:sectPr w:rsidR="00EB11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183"/>
    <w:rsid w:val="00570275"/>
    <w:rsid w:val="00EB1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C5E8EF"/>
  <w15:chartTrackingRefBased/>
  <w15:docId w15:val="{E0B645B3-AD99-9245-AAAC-A0C561161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183"/>
    <w:pPr>
      <w:spacing w:after="120" w:line="264" w:lineRule="auto"/>
    </w:pPr>
    <w:rPr>
      <w:rFonts w:eastAsiaTheme="minorEastAsia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11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1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118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18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18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18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18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18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18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1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1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B11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1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1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1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1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1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1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1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11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18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11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183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11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183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11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1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1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1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1183"/>
    <w:pPr>
      <w:spacing w:after="0" w:line="240" w:lineRule="auto"/>
    </w:pPr>
    <w:rPr>
      <w:rFonts w:eastAsiaTheme="minorEastAsia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ran</dc:creator>
  <cp:keywords/>
  <dc:description/>
  <cp:lastModifiedBy>Phillip Tran</cp:lastModifiedBy>
  <cp:revision>1</cp:revision>
  <dcterms:created xsi:type="dcterms:W3CDTF">2026-04-15T16:00:00Z</dcterms:created>
  <dcterms:modified xsi:type="dcterms:W3CDTF">2026-04-15T16:00:00Z</dcterms:modified>
</cp:coreProperties>
</file>